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672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40126" w14:paraId="73FC2AA0" w14:textId="77777777" w:rsidTr="00795CED">
        <w:tc>
          <w:tcPr>
            <w:tcW w:w="4531" w:type="dxa"/>
          </w:tcPr>
          <w:p w14:paraId="64C19798" w14:textId="1AC75398" w:rsidR="00B40126" w:rsidRPr="00750475" w:rsidRDefault="00B40126" w:rsidP="00795CED">
            <w:pPr>
              <w:rPr>
                <w:rFonts w:cstheme="minorHAnsi"/>
                <w:b/>
                <w:bCs/>
              </w:rPr>
            </w:pPr>
            <w:r w:rsidRPr="00750475">
              <w:rPr>
                <w:rFonts w:cstheme="minorHAnsi"/>
                <w:b/>
                <w:bCs/>
              </w:rPr>
              <w:t>Gene, org</w:t>
            </w:r>
            <w:r w:rsidR="0006747E" w:rsidRPr="00750475">
              <w:rPr>
                <w:rFonts w:cstheme="minorHAnsi"/>
                <w:b/>
                <w:bCs/>
              </w:rPr>
              <w:t>anism</w:t>
            </w:r>
            <w:r w:rsidRPr="00750475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4531" w:type="dxa"/>
          </w:tcPr>
          <w:p w14:paraId="71E186C5" w14:textId="5986E020" w:rsidR="00B40126" w:rsidRPr="00750475" w:rsidRDefault="00B40126" w:rsidP="00795CED">
            <w:pPr>
              <w:rPr>
                <w:rFonts w:cstheme="minorHAnsi"/>
                <w:b/>
                <w:bCs/>
              </w:rPr>
            </w:pPr>
            <w:r w:rsidRPr="00750475">
              <w:rPr>
                <w:rFonts w:cstheme="minorHAnsi"/>
                <w:b/>
                <w:bCs/>
              </w:rPr>
              <w:t xml:space="preserve">UniProt ID </w:t>
            </w:r>
          </w:p>
        </w:tc>
      </w:tr>
      <w:tr w:rsidR="00B40126" w14:paraId="65D63778" w14:textId="77777777" w:rsidTr="00795CED">
        <w:tc>
          <w:tcPr>
            <w:tcW w:w="4531" w:type="dxa"/>
          </w:tcPr>
          <w:p w14:paraId="2BFC2E18" w14:textId="6D91164E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 xml:space="preserve">TIMM17A, </w:t>
            </w:r>
            <w:r w:rsidR="00193697" w:rsidRPr="00750475">
              <w:rPr>
                <w:rFonts w:cstheme="minorHAnsi"/>
              </w:rPr>
              <w:t>Homo Sapiens (</w:t>
            </w:r>
            <w:r w:rsidR="0006747E" w:rsidRPr="00750475">
              <w:rPr>
                <w:rFonts w:cstheme="minorHAnsi"/>
              </w:rPr>
              <w:t>H</w:t>
            </w:r>
            <w:r w:rsidRPr="00750475">
              <w:rPr>
                <w:rFonts w:cstheme="minorHAnsi"/>
              </w:rPr>
              <w:t>uman</w:t>
            </w:r>
            <w:r w:rsidR="00193697" w:rsidRPr="00750475">
              <w:rPr>
                <w:rFonts w:cstheme="minorHAnsi"/>
              </w:rPr>
              <w:t>)</w:t>
            </w:r>
          </w:p>
        </w:tc>
        <w:tc>
          <w:tcPr>
            <w:tcW w:w="4531" w:type="dxa"/>
          </w:tcPr>
          <w:p w14:paraId="04810CD7" w14:textId="38919734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Q99595</w:t>
            </w:r>
          </w:p>
        </w:tc>
      </w:tr>
      <w:tr w:rsidR="00B40126" w14:paraId="7200ADEA" w14:textId="77777777" w:rsidTr="00795CED">
        <w:tc>
          <w:tcPr>
            <w:tcW w:w="4531" w:type="dxa"/>
          </w:tcPr>
          <w:p w14:paraId="661AEC9B" w14:textId="3196A15F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 xml:space="preserve">TIMM17B, </w:t>
            </w:r>
            <w:r w:rsidR="00193697" w:rsidRPr="00750475">
              <w:rPr>
                <w:rFonts w:cstheme="minorHAnsi"/>
              </w:rPr>
              <w:t>Homo Sapiens (</w:t>
            </w:r>
            <w:r w:rsidR="0006747E" w:rsidRPr="00750475">
              <w:rPr>
                <w:rFonts w:cstheme="minorHAnsi"/>
              </w:rPr>
              <w:t>H</w:t>
            </w:r>
            <w:r w:rsidRPr="00750475">
              <w:rPr>
                <w:rFonts w:cstheme="minorHAnsi"/>
              </w:rPr>
              <w:t>uman</w:t>
            </w:r>
            <w:r w:rsidR="00193697" w:rsidRPr="00750475">
              <w:rPr>
                <w:rFonts w:cstheme="minorHAnsi"/>
              </w:rPr>
              <w:t>)</w:t>
            </w:r>
          </w:p>
        </w:tc>
        <w:tc>
          <w:tcPr>
            <w:tcW w:w="4531" w:type="dxa"/>
          </w:tcPr>
          <w:p w14:paraId="31F3D35F" w14:textId="666927AE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O60830</w:t>
            </w:r>
          </w:p>
        </w:tc>
      </w:tr>
      <w:tr w:rsidR="00B40126" w14:paraId="45E4B497" w14:textId="77777777" w:rsidTr="00795CED">
        <w:tc>
          <w:tcPr>
            <w:tcW w:w="4531" w:type="dxa"/>
          </w:tcPr>
          <w:p w14:paraId="1F1CD203" w14:textId="5A8A0C94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 xml:space="preserve">TIMM17B, </w:t>
            </w:r>
            <w:r w:rsidR="006C4EE6" w:rsidRPr="00750475">
              <w:rPr>
                <w:rFonts w:cstheme="minorHAnsi"/>
              </w:rPr>
              <w:t>Bos taurus (</w:t>
            </w:r>
            <w:r w:rsidR="0006747E" w:rsidRPr="00750475">
              <w:rPr>
                <w:rFonts w:cstheme="minorHAnsi"/>
              </w:rPr>
              <w:t>B</w:t>
            </w:r>
            <w:r w:rsidRPr="00750475">
              <w:rPr>
                <w:rFonts w:cstheme="minorHAnsi"/>
              </w:rPr>
              <w:t>ovine</w:t>
            </w:r>
            <w:r w:rsidR="006C4EE6" w:rsidRPr="00750475">
              <w:rPr>
                <w:rFonts w:cstheme="minorHAnsi"/>
              </w:rPr>
              <w:t>)</w:t>
            </w:r>
          </w:p>
        </w:tc>
        <w:tc>
          <w:tcPr>
            <w:tcW w:w="4531" w:type="dxa"/>
          </w:tcPr>
          <w:p w14:paraId="2FB17510" w14:textId="3826574E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Q2HJE9</w:t>
            </w:r>
          </w:p>
        </w:tc>
      </w:tr>
      <w:tr w:rsidR="00B40126" w14:paraId="74CE0637" w14:textId="77777777" w:rsidTr="00795CED">
        <w:tc>
          <w:tcPr>
            <w:tcW w:w="4531" w:type="dxa"/>
          </w:tcPr>
          <w:p w14:paraId="71F0CD29" w14:textId="024965DB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 xml:space="preserve">Timm17a, </w:t>
            </w:r>
            <w:r w:rsidR="00607167" w:rsidRPr="00750475">
              <w:rPr>
                <w:rFonts w:cstheme="minorHAnsi"/>
              </w:rPr>
              <w:t>Rattus norvegicus (</w:t>
            </w:r>
            <w:r w:rsidR="0006747E" w:rsidRPr="00750475">
              <w:rPr>
                <w:rFonts w:cstheme="minorHAnsi"/>
              </w:rPr>
              <w:t>R</w:t>
            </w:r>
            <w:r w:rsidRPr="00750475">
              <w:rPr>
                <w:rFonts w:cstheme="minorHAnsi"/>
              </w:rPr>
              <w:t>at</w:t>
            </w:r>
            <w:r w:rsidR="00607167" w:rsidRPr="00750475">
              <w:rPr>
                <w:rFonts w:cstheme="minorHAnsi"/>
              </w:rPr>
              <w:t>)</w:t>
            </w:r>
          </w:p>
        </w:tc>
        <w:tc>
          <w:tcPr>
            <w:tcW w:w="4531" w:type="dxa"/>
          </w:tcPr>
          <w:p w14:paraId="3DFB8299" w14:textId="78F0E253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O35092</w:t>
            </w:r>
          </w:p>
        </w:tc>
      </w:tr>
      <w:tr w:rsidR="00B40126" w14:paraId="1E6D6F6E" w14:textId="77777777" w:rsidTr="00795CED">
        <w:tc>
          <w:tcPr>
            <w:tcW w:w="4531" w:type="dxa"/>
          </w:tcPr>
          <w:p w14:paraId="1ED155A2" w14:textId="320C995B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 xml:space="preserve">Timm17b, </w:t>
            </w:r>
            <w:r w:rsidR="004E3867" w:rsidRPr="00750475">
              <w:rPr>
                <w:rFonts w:cstheme="minorHAnsi"/>
              </w:rPr>
              <w:t>Mus musculus (</w:t>
            </w:r>
            <w:r w:rsidR="0006747E" w:rsidRPr="00750475">
              <w:rPr>
                <w:rFonts w:cstheme="minorHAnsi"/>
              </w:rPr>
              <w:t>M</w:t>
            </w:r>
            <w:r w:rsidRPr="00750475">
              <w:rPr>
                <w:rFonts w:cstheme="minorHAnsi"/>
              </w:rPr>
              <w:t>ouse</w:t>
            </w:r>
            <w:r w:rsidR="004E3867" w:rsidRPr="00750475">
              <w:rPr>
                <w:rFonts w:cstheme="minorHAnsi"/>
              </w:rPr>
              <w:t>)</w:t>
            </w:r>
            <w:r w:rsidRPr="00750475">
              <w:rPr>
                <w:rFonts w:cstheme="minorHAnsi"/>
              </w:rPr>
              <w:t xml:space="preserve"> </w:t>
            </w:r>
          </w:p>
        </w:tc>
        <w:tc>
          <w:tcPr>
            <w:tcW w:w="4531" w:type="dxa"/>
          </w:tcPr>
          <w:p w14:paraId="5FCEDFD2" w14:textId="7B407FB5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Q9Z0V7</w:t>
            </w:r>
          </w:p>
        </w:tc>
      </w:tr>
      <w:tr w:rsidR="00B40126" w14:paraId="14A6A46B" w14:textId="77777777" w:rsidTr="00795CED">
        <w:tc>
          <w:tcPr>
            <w:tcW w:w="4531" w:type="dxa"/>
          </w:tcPr>
          <w:p w14:paraId="67589744" w14:textId="46AD4886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 xml:space="preserve">Timm17a, </w:t>
            </w:r>
            <w:r w:rsidR="00472A3B" w:rsidRPr="00750475">
              <w:rPr>
                <w:rFonts w:cstheme="minorHAnsi"/>
              </w:rPr>
              <w:t>Mus musculus (</w:t>
            </w:r>
            <w:r w:rsidR="0006747E" w:rsidRPr="00750475">
              <w:rPr>
                <w:rFonts w:cstheme="minorHAnsi"/>
              </w:rPr>
              <w:t>M</w:t>
            </w:r>
            <w:r w:rsidRPr="00750475">
              <w:rPr>
                <w:rFonts w:cstheme="minorHAnsi"/>
              </w:rPr>
              <w:t>ouse</w:t>
            </w:r>
            <w:r w:rsidR="00472A3B" w:rsidRPr="00750475">
              <w:rPr>
                <w:rFonts w:cstheme="minorHAnsi"/>
              </w:rPr>
              <w:t>)</w:t>
            </w:r>
          </w:p>
        </w:tc>
        <w:tc>
          <w:tcPr>
            <w:tcW w:w="4531" w:type="dxa"/>
          </w:tcPr>
          <w:p w14:paraId="4CAFF068" w14:textId="08EC3B0C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Q9Z0V8</w:t>
            </w:r>
          </w:p>
        </w:tc>
      </w:tr>
      <w:tr w:rsidR="00B40126" w14:paraId="41439EAF" w14:textId="77777777" w:rsidTr="00795CED">
        <w:tc>
          <w:tcPr>
            <w:tcW w:w="4531" w:type="dxa"/>
          </w:tcPr>
          <w:p w14:paraId="57FE6028" w14:textId="6A11B894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>Tim17a1,</w:t>
            </w:r>
            <w:r w:rsidR="00997553" w:rsidRPr="00750475">
              <w:rPr>
                <w:rFonts w:cstheme="minorHAnsi"/>
              </w:rPr>
              <w:t xml:space="preserve"> Drosophila melanogaster (</w:t>
            </w:r>
            <w:r w:rsidR="0006747E" w:rsidRPr="00750475">
              <w:rPr>
                <w:rFonts w:cstheme="minorHAnsi"/>
              </w:rPr>
              <w:t>Fruit Fly</w:t>
            </w:r>
            <w:r w:rsidR="00997553" w:rsidRPr="00750475">
              <w:rPr>
                <w:rFonts w:cstheme="minorHAnsi"/>
              </w:rPr>
              <w:t>)</w:t>
            </w:r>
            <w:r w:rsidR="0006747E" w:rsidRPr="00750475">
              <w:rPr>
                <w:rFonts w:cstheme="minorHAnsi"/>
              </w:rPr>
              <w:t xml:space="preserve"> </w:t>
            </w:r>
          </w:p>
        </w:tc>
        <w:tc>
          <w:tcPr>
            <w:tcW w:w="4531" w:type="dxa"/>
          </w:tcPr>
          <w:p w14:paraId="54BBBCB7" w14:textId="5DC270D6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Q9VGA2</w:t>
            </w:r>
          </w:p>
        </w:tc>
      </w:tr>
      <w:tr w:rsidR="00B40126" w14:paraId="4605E333" w14:textId="77777777" w:rsidTr="00795CED">
        <w:tc>
          <w:tcPr>
            <w:tcW w:w="4531" w:type="dxa"/>
          </w:tcPr>
          <w:p w14:paraId="670C547A" w14:textId="3F25D325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 xml:space="preserve">Tim17a2, </w:t>
            </w:r>
            <w:r w:rsidR="00997553" w:rsidRPr="00750475">
              <w:rPr>
                <w:rFonts w:cstheme="minorHAnsi"/>
              </w:rPr>
              <w:t>Drosophila melanogaster (</w:t>
            </w:r>
            <w:r w:rsidR="0006747E" w:rsidRPr="00750475">
              <w:rPr>
                <w:rFonts w:cstheme="minorHAnsi"/>
              </w:rPr>
              <w:t>Fruit Fly</w:t>
            </w:r>
            <w:r w:rsidR="00997553" w:rsidRPr="00750475">
              <w:rPr>
                <w:rFonts w:cstheme="minorHAnsi"/>
              </w:rPr>
              <w:t>)</w:t>
            </w:r>
          </w:p>
        </w:tc>
        <w:tc>
          <w:tcPr>
            <w:tcW w:w="4531" w:type="dxa"/>
          </w:tcPr>
          <w:p w14:paraId="5F11B97D" w14:textId="158BC850" w:rsidR="00B40126" w:rsidRPr="00750475" w:rsidRDefault="00B40126" w:rsidP="00795CED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Q9VN97</w:t>
            </w:r>
          </w:p>
        </w:tc>
      </w:tr>
      <w:tr w:rsidR="00B40126" w14:paraId="32510DE2" w14:textId="77777777" w:rsidTr="00795CED">
        <w:tc>
          <w:tcPr>
            <w:tcW w:w="4531" w:type="dxa"/>
          </w:tcPr>
          <w:p w14:paraId="37508286" w14:textId="36B7E7AC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 xml:space="preserve">Tim17b1, </w:t>
            </w:r>
            <w:r w:rsidR="005941EB" w:rsidRPr="00750475">
              <w:rPr>
                <w:rFonts w:cstheme="minorHAnsi"/>
              </w:rPr>
              <w:t>Drosophila melanogaster (</w:t>
            </w:r>
            <w:r w:rsidR="0006747E" w:rsidRPr="00750475">
              <w:rPr>
                <w:rFonts w:cstheme="minorHAnsi"/>
              </w:rPr>
              <w:t>Fruit Fly</w:t>
            </w:r>
            <w:r w:rsidR="005941EB" w:rsidRPr="00750475">
              <w:rPr>
                <w:rFonts w:cstheme="minorHAnsi"/>
              </w:rPr>
              <w:t>)</w:t>
            </w:r>
          </w:p>
        </w:tc>
        <w:tc>
          <w:tcPr>
            <w:tcW w:w="4531" w:type="dxa"/>
          </w:tcPr>
          <w:p w14:paraId="26AC1291" w14:textId="32B11BB7" w:rsidR="00B40126" w:rsidRPr="00750475" w:rsidRDefault="00B40126" w:rsidP="00795CED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Q9VNA0</w:t>
            </w:r>
          </w:p>
        </w:tc>
      </w:tr>
      <w:tr w:rsidR="00B40126" w14:paraId="7DEDDFB7" w14:textId="77777777" w:rsidTr="00795CED">
        <w:tc>
          <w:tcPr>
            <w:tcW w:w="4531" w:type="dxa"/>
          </w:tcPr>
          <w:p w14:paraId="2C38672A" w14:textId="78DE4205" w:rsidR="00B40126" w:rsidRPr="00750475" w:rsidRDefault="00B40126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 xml:space="preserve">tim17, </w:t>
            </w:r>
            <w:r w:rsidR="00F72D14" w:rsidRPr="00750475">
              <w:rPr>
                <w:rFonts w:cstheme="minorHAnsi"/>
              </w:rPr>
              <w:t>Schizosaccharomyces pombe (</w:t>
            </w:r>
            <w:r w:rsidR="0006747E" w:rsidRPr="00750475">
              <w:rPr>
                <w:rFonts w:cstheme="minorHAnsi"/>
              </w:rPr>
              <w:t>Fission yeast</w:t>
            </w:r>
            <w:r w:rsidR="00F72D14" w:rsidRPr="00750475">
              <w:rPr>
                <w:rFonts w:cstheme="minorHAnsi"/>
              </w:rPr>
              <w:t>)</w:t>
            </w:r>
            <w:r w:rsidRPr="00750475">
              <w:rPr>
                <w:rFonts w:cstheme="minorHAnsi"/>
              </w:rPr>
              <w:t xml:space="preserve"> </w:t>
            </w:r>
          </w:p>
        </w:tc>
        <w:tc>
          <w:tcPr>
            <w:tcW w:w="4531" w:type="dxa"/>
          </w:tcPr>
          <w:p w14:paraId="0ADA90B3" w14:textId="5AD448CB" w:rsidR="00B40126" w:rsidRPr="00750475" w:rsidRDefault="0006747E" w:rsidP="00795CED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P87130</w:t>
            </w:r>
          </w:p>
        </w:tc>
      </w:tr>
      <w:tr w:rsidR="0006747E" w14:paraId="267E0C37" w14:textId="77777777" w:rsidTr="00795CED">
        <w:tc>
          <w:tcPr>
            <w:tcW w:w="4531" w:type="dxa"/>
          </w:tcPr>
          <w:p w14:paraId="589EA142" w14:textId="7978C842" w:rsidR="0006747E" w:rsidRPr="00750475" w:rsidRDefault="0006747E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 xml:space="preserve">TIM17, </w:t>
            </w:r>
            <w:r w:rsidR="00577175" w:rsidRPr="00750475">
              <w:rPr>
                <w:rFonts w:cstheme="minorHAnsi"/>
              </w:rPr>
              <w:t>Saccharomyces cerevisiae (</w:t>
            </w:r>
            <w:r w:rsidRPr="00750475">
              <w:rPr>
                <w:rFonts w:cstheme="minorHAnsi"/>
              </w:rPr>
              <w:t>Baker’s yeast</w:t>
            </w:r>
            <w:r w:rsidR="00577175" w:rsidRPr="00750475">
              <w:rPr>
                <w:rFonts w:cstheme="minorHAnsi"/>
              </w:rPr>
              <w:t>)</w:t>
            </w:r>
          </w:p>
        </w:tc>
        <w:tc>
          <w:tcPr>
            <w:tcW w:w="4531" w:type="dxa"/>
          </w:tcPr>
          <w:p w14:paraId="589D52CB" w14:textId="4EB365DD" w:rsidR="0006747E" w:rsidRPr="00750475" w:rsidRDefault="0006747E" w:rsidP="00795CED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P39515</w:t>
            </w:r>
          </w:p>
        </w:tc>
      </w:tr>
      <w:tr w:rsidR="0006747E" w14:paraId="077CC816" w14:textId="77777777" w:rsidTr="00795CED">
        <w:tc>
          <w:tcPr>
            <w:tcW w:w="4531" w:type="dxa"/>
          </w:tcPr>
          <w:p w14:paraId="5F08A067" w14:textId="4CC1F80F" w:rsidR="0006747E" w:rsidRPr="00750475" w:rsidRDefault="00193697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>tim17, Neurospora crassa</w:t>
            </w:r>
          </w:p>
        </w:tc>
        <w:tc>
          <w:tcPr>
            <w:tcW w:w="4531" w:type="dxa"/>
          </w:tcPr>
          <w:p w14:paraId="68FE868D" w14:textId="03B32F00" w:rsidR="0006747E" w:rsidRPr="00750475" w:rsidRDefault="00193697" w:rsidP="00795CED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P59670</w:t>
            </w:r>
          </w:p>
        </w:tc>
      </w:tr>
      <w:tr w:rsidR="0006747E" w14:paraId="662C6C15" w14:textId="77777777" w:rsidTr="00795CED">
        <w:tc>
          <w:tcPr>
            <w:tcW w:w="4531" w:type="dxa"/>
          </w:tcPr>
          <w:p w14:paraId="4D4ABCDC" w14:textId="652D957E" w:rsidR="0006747E" w:rsidRPr="00750475" w:rsidRDefault="00193697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 xml:space="preserve">timm17, Dictyostelium discoideum (Social amoeba) </w:t>
            </w:r>
          </w:p>
        </w:tc>
        <w:tc>
          <w:tcPr>
            <w:tcW w:w="4531" w:type="dxa"/>
          </w:tcPr>
          <w:p w14:paraId="473C0F86" w14:textId="4245AB4D" w:rsidR="0006747E" w:rsidRPr="00750475" w:rsidRDefault="00193697" w:rsidP="00795CED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Q54K35</w:t>
            </w:r>
          </w:p>
        </w:tc>
      </w:tr>
      <w:tr w:rsidR="0006747E" w14:paraId="79C8C2F0" w14:textId="77777777" w:rsidTr="00795CED">
        <w:tc>
          <w:tcPr>
            <w:tcW w:w="4531" w:type="dxa"/>
          </w:tcPr>
          <w:p w14:paraId="6EE237C9" w14:textId="1E84FFAB" w:rsidR="0006747E" w:rsidRPr="00750475" w:rsidRDefault="000F6F2B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>TIM17-1, Arabidopsis thaliana (Mouse-ear cress)</w:t>
            </w:r>
          </w:p>
        </w:tc>
        <w:tc>
          <w:tcPr>
            <w:tcW w:w="4531" w:type="dxa"/>
          </w:tcPr>
          <w:p w14:paraId="77830E4E" w14:textId="0F6222A8" w:rsidR="0006747E" w:rsidRPr="00750475" w:rsidRDefault="00750475" w:rsidP="00795CED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Q9LN27</w:t>
            </w:r>
          </w:p>
        </w:tc>
      </w:tr>
      <w:tr w:rsidR="00193697" w14:paraId="540E32F8" w14:textId="77777777" w:rsidTr="00795CED">
        <w:tc>
          <w:tcPr>
            <w:tcW w:w="4531" w:type="dxa"/>
          </w:tcPr>
          <w:p w14:paraId="0D4D03F4" w14:textId="1476B8EE" w:rsidR="00193697" w:rsidRPr="00750475" w:rsidRDefault="00750475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>TIM17-3, Arabidopsis thaliana (Mouse-ear cress)</w:t>
            </w:r>
          </w:p>
        </w:tc>
        <w:tc>
          <w:tcPr>
            <w:tcW w:w="4531" w:type="dxa"/>
          </w:tcPr>
          <w:p w14:paraId="5E9D4FE0" w14:textId="506D906E" w:rsidR="00193697" w:rsidRPr="00750475" w:rsidRDefault="00750475" w:rsidP="00795CED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Q9LYG1</w:t>
            </w:r>
          </w:p>
        </w:tc>
      </w:tr>
      <w:tr w:rsidR="00193697" w14:paraId="63A6B701" w14:textId="77777777" w:rsidTr="00795CED">
        <w:tc>
          <w:tcPr>
            <w:tcW w:w="4531" w:type="dxa"/>
          </w:tcPr>
          <w:p w14:paraId="0EF692D8" w14:textId="4DF1CB80" w:rsidR="00193697" w:rsidRPr="00750475" w:rsidRDefault="00750475" w:rsidP="00795CED">
            <w:pPr>
              <w:rPr>
                <w:rFonts w:cstheme="minorHAnsi"/>
              </w:rPr>
            </w:pPr>
            <w:r w:rsidRPr="00750475">
              <w:rPr>
                <w:rFonts w:cstheme="minorHAnsi"/>
              </w:rPr>
              <w:t>TIM17-2, Arabidopsis thaliana (Mouse-ear cress)</w:t>
            </w:r>
          </w:p>
        </w:tc>
        <w:tc>
          <w:tcPr>
            <w:tcW w:w="4531" w:type="dxa"/>
          </w:tcPr>
          <w:p w14:paraId="246C23D0" w14:textId="04FDC55C" w:rsidR="00193697" w:rsidRPr="00750475" w:rsidRDefault="00750475" w:rsidP="00795CED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750475">
              <w:rPr>
                <w:rFonts w:cstheme="minorHAnsi"/>
                <w:color w:val="222222"/>
                <w:shd w:val="clear" w:color="auto" w:fill="FFFFFF"/>
              </w:rPr>
              <w:t>Q9SP35</w:t>
            </w:r>
          </w:p>
        </w:tc>
      </w:tr>
    </w:tbl>
    <w:p w14:paraId="34590B2E" w14:textId="125F3B5D" w:rsidR="00BE58C5" w:rsidRPr="00795CED" w:rsidRDefault="00795CED">
      <w:pPr>
        <w:rPr>
          <w:rFonts w:cstheme="minorHAnsi"/>
          <w:b/>
          <w:bCs/>
        </w:rPr>
      </w:pPr>
      <w:r w:rsidRPr="00795CED">
        <w:rPr>
          <w:rFonts w:cstheme="minorHAnsi"/>
          <w:b/>
          <w:bCs/>
          <w:color w:val="222222"/>
        </w:rPr>
        <w:t>Supplementary Table 2. UniProt IDs of the sequences of Tim17 from various species used in multiple sequence alignment.</w:t>
      </w:r>
      <w:r w:rsidR="00B40126" w:rsidRPr="00795CED">
        <w:rPr>
          <w:rFonts w:cstheme="minorHAnsi"/>
          <w:b/>
          <w:bCs/>
          <w:color w:val="222222"/>
        </w:rPr>
        <w:br/>
      </w:r>
      <w:r w:rsidR="00B40126" w:rsidRPr="00795CED">
        <w:rPr>
          <w:rFonts w:cstheme="minorHAnsi"/>
          <w:b/>
          <w:bCs/>
          <w:color w:val="222222"/>
        </w:rPr>
        <w:br/>
      </w:r>
    </w:p>
    <w:sectPr w:rsidR="00BE58C5" w:rsidRPr="00795C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126"/>
    <w:rsid w:val="000320AC"/>
    <w:rsid w:val="0006747E"/>
    <w:rsid w:val="000F6F2B"/>
    <w:rsid w:val="00163140"/>
    <w:rsid w:val="00193697"/>
    <w:rsid w:val="00472A3B"/>
    <w:rsid w:val="004E3867"/>
    <w:rsid w:val="00577175"/>
    <w:rsid w:val="005941EB"/>
    <w:rsid w:val="00607167"/>
    <w:rsid w:val="006C4EE6"/>
    <w:rsid w:val="00750475"/>
    <w:rsid w:val="00795CED"/>
    <w:rsid w:val="00830EFB"/>
    <w:rsid w:val="00932C06"/>
    <w:rsid w:val="00997553"/>
    <w:rsid w:val="00A02416"/>
    <w:rsid w:val="00A47AF6"/>
    <w:rsid w:val="00B40126"/>
    <w:rsid w:val="00BE58C5"/>
    <w:rsid w:val="00F72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99786"/>
  <w15:chartTrackingRefBased/>
  <w15:docId w15:val="{B13C26E9-4C65-42A0-90B6-074767A1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75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5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800</Characters>
  <Application>Microsoft Office Word</Application>
  <DocSecurity>0</DocSecurity>
  <Lines>16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...</dc:creator>
  <cp:keywords/>
  <dc:description/>
  <cp:lastModifiedBy>Sara Fuentes</cp:lastModifiedBy>
  <cp:revision>2</cp:revision>
  <dcterms:created xsi:type="dcterms:W3CDTF">2024-05-27T10:52:00Z</dcterms:created>
  <dcterms:modified xsi:type="dcterms:W3CDTF">2024-05-27T10:52:00Z</dcterms:modified>
</cp:coreProperties>
</file>